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E8D6" w14:textId="01E7158A" w:rsidR="009B7AF2" w:rsidRPr="00814EA4" w:rsidRDefault="009C21E5" w:rsidP="009B7AF2">
      <w:pPr>
        <w:spacing w:line="276" w:lineRule="auto"/>
        <w:rPr>
          <w:rFonts w:ascii="Times New Roman" w:hAnsi="Times New Roman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9B7AF2">
        <w:rPr>
          <w:rFonts w:ascii="Times New Roman" w:hAnsi="Times New Roman"/>
          <w:b/>
          <w:color w:val="000000"/>
          <w:sz w:val="24"/>
          <w:szCs w:val="24"/>
        </w:rPr>
        <w:t>6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B7AF2" w:rsidRPr="00814EA4">
        <w:rPr>
          <w:rFonts w:ascii="Times New Roman" w:hAnsi="Times New Roman"/>
          <w:sz w:val="24"/>
          <w:szCs w:val="24"/>
        </w:rPr>
        <w:t xml:space="preserve">HRs (95% CIs) of microvascular complications according to different combinations of low-risk lifestyle factors among </w:t>
      </w:r>
      <w:r w:rsidR="009B7AF2">
        <w:rPr>
          <w:rFonts w:ascii="Times New Roman" w:hAnsi="Times New Roman"/>
          <w:sz w:val="24"/>
          <w:szCs w:val="24"/>
        </w:rPr>
        <w:t xml:space="preserve">individuals with </w:t>
      </w:r>
      <w:r w:rsidR="009B7AF2" w:rsidRPr="00814EA4">
        <w:rPr>
          <w:rFonts w:ascii="Times New Roman" w:hAnsi="Times New Roman"/>
          <w:sz w:val="24"/>
          <w:szCs w:val="24"/>
        </w:rPr>
        <w:t>type 2 diabetes</w:t>
      </w:r>
    </w:p>
    <w:tbl>
      <w:tblPr>
        <w:tblW w:w="5231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850"/>
        <w:gridCol w:w="1560"/>
        <w:gridCol w:w="283"/>
        <w:gridCol w:w="850"/>
        <w:gridCol w:w="710"/>
        <w:gridCol w:w="1703"/>
        <w:gridCol w:w="283"/>
        <w:gridCol w:w="780"/>
        <w:gridCol w:w="765"/>
        <w:gridCol w:w="1574"/>
        <w:gridCol w:w="283"/>
        <w:gridCol w:w="850"/>
        <w:gridCol w:w="707"/>
        <w:gridCol w:w="1563"/>
      </w:tblGrid>
      <w:tr w:rsidR="009B7AF2" w:rsidRPr="00A12BAD" w14:paraId="13C63A55" w14:textId="77777777" w:rsidTr="0029119A">
        <w:trPr>
          <w:trHeight w:hRule="exact" w:val="448"/>
        </w:trPr>
        <w:tc>
          <w:tcPr>
            <w:tcW w:w="2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1A1A" w14:textId="77777777" w:rsidR="009B7AF2" w:rsidRPr="00443C77" w:rsidRDefault="009B7AF2" w:rsidP="0029119A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5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58C5" w14:textId="77777777" w:rsidR="009B7AF2" w:rsidRPr="00443C77" w:rsidRDefault="009B7AF2" w:rsidP="0029119A">
            <w:pPr>
              <w:spacing w:after="200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443C77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icrovascular complications</w:t>
            </w:r>
          </w:p>
        </w:tc>
        <w:tc>
          <w:tcPr>
            <w:tcW w:w="9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6B30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E04F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 xml:space="preserve">Diabetic 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9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28AA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DFAE62A" w14:textId="77777777" w:rsidR="009B7AF2" w:rsidRPr="00A12BAD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 xml:space="preserve">Diabetic 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97" w:type="pct"/>
            <w:tcBorders>
              <w:top w:val="single" w:sz="8" w:space="0" w:color="auto"/>
              <w:bottom w:val="single" w:sz="4" w:space="0" w:color="auto"/>
            </w:tcBorders>
          </w:tcPr>
          <w:p w14:paraId="6D5C9C04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8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3F97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Diabetic neuropathy</w:t>
            </w:r>
          </w:p>
        </w:tc>
      </w:tr>
      <w:tr w:rsidR="009B7AF2" w:rsidRPr="00A12BAD" w14:paraId="7150AC56" w14:textId="77777777" w:rsidTr="0029119A">
        <w:trPr>
          <w:trHeight w:hRule="exact" w:val="556"/>
        </w:trPr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8461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4B3D" w14:textId="4DFC2600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erson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year</w:t>
            </w:r>
            <w:r w:rsidR="00066ED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405F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54DB" w14:textId="6A6818BF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R (95% CI)</w:t>
            </w:r>
            <w:r w:rsidRPr="007160C7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0EF4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85B9" w14:textId="5D4AAB6F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erson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year</w:t>
            </w:r>
            <w:r w:rsidR="00066ED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erson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year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F74E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30CB" w14:textId="368A3DE4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R (95% CI)</w:t>
            </w:r>
            <w:r w:rsidRPr="007160C7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C432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39418" w14:textId="149FAE93" w:rsidR="009B7AF2" w:rsidRPr="00A12BAD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erson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year</w:t>
            </w:r>
            <w:r w:rsidR="00066ED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erson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year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54626" w14:textId="77777777" w:rsidR="009B7AF2" w:rsidRPr="00A12BAD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0C2B9" w14:textId="707519E2" w:rsidR="009B7AF2" w:rsidRPr="00A12BAD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R (95% CI)</w:t>
            </w:r>
            <w:r w:rsidRPr="007160C7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</w:tcPr>
          <w:p w14:paraId="2F9AFF69" w14:textId="77777777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2E91" w14:textId="4CF8EA6F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erson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year</w:t>
            </w:r>
            <w:r w:rsidR="00066ED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erson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year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5F32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D7EE" w14:textId="576EECEF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R (95% CI)</w:t>
            </w:r>
            <w:r w:rsidRPr="007160C7">
              <w:rPr>
                <w:rFonts w:ascii="Times New Roman" w:eastAsia="等线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9B7AF2" w:rsidRPr="00A12BAD" w14:paraId="230C724F" w14:textId="77777777" w:rsidTr="0029119A">
        <w:trPr>
          <w:trHeight w:hRule="exact" w:val="312"/>
        </w:trPr>
        <w:tc>
          <w:tcPr>
            <w:tcW w:w="5000" w:type="pct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F04824" w14:textId="77777777" w:rsidR="009B7AF2" w:rsidRPr="000D0787" w:rsidRDefault="009B7AF2" w:rsidP="0029119A">
            <w:pPr>
              <w:spacing w:after="200" w:line="276" w:lineRule="auto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0D0787">
              <w:rPr>
                <w:rFonts w:ascii="Times New Roman" w:eastAsia="等线" w:hAnsi="Times New Roman" w:hint="eastAsia"/>
                <w:b/>
                <w:bCs/>
                <w:color w:val="000000"/>
                <w:sz w:val="20"/>
                <w:szCs w:val="20"/>
              </w:rPr>
              <w:t>M</w:t>
            </w:r>
            <w:r w:rsidRPr="000D0787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 xml:space="preserve">odel 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B7AF2" w:rsidRPr="00A12BAD" w14:paraId="5CB0B9C4" w14:textId="77777777" w:rsidTr="0029119A">
        <w:trPr>
          <w:trHeight w:hRule="exact" w:val="312"/>
        </w:trPr>
        <w:tc>
          <w:tcPr>
            <w:tcW w:w="5000" w:type="pct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8A0363" w14:textId="77777777" w:rsidR="009B7AF2" w:rsidRPr="00443C77" w:rsidRDefault="009B7AF2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wo low-risk factors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ysical activity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diet)</w:t>
            </w:r>
          </w:p>
        </w:tc>
      </w:tr>
      <w:tr w:rsidR="00892E10" w:rsidRPr="00A12BAD" w14:paraId="33274AE8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D37504" w14:textId="77777777" w:rsidR="00892E10" w:rsidRPr="00443C77" w:rsidRDefault="00892E10" w:rsidP="00892E10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3CC1A5" w14:textId="2E7CF3B7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723FB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723FBA">
              <w:rPr>
                <w:rFonts w:ascii="Times New Roman" w:hAnsi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DD8A59" w14:textId="73CB6C18" w:rsidR="00892E10" w:rsidRPr="00443C77" w:rsidRDefault="007A4883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133AA" w14:textId="77777777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7EC4F" w14:textId="77777777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3166B1" w14:textId="6B2F606A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723FB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723FBA">
              <w:rPr>
                <w:rFonts w:ascii="Times New Roman" w:hAnsi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3D85E5" w14:textId="70343538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4663C2" w14:textId="77777777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DBA7C" w14:textId="77777777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0097D296" w14:textId="759F4533" w:rsidR="00892E10" w:rsidRPr="00A12BAD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723FB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723FBA">
              <w:rPr>
                <w:rFonts w:ascii="Times New Roman" w:hAnsi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262" w:type="pct"/>
            <w:tcBorders>
              <w:top w:val="nil"/>
            </w:tcBorders>
            <w:vAlign w:val="bottom"/>
          </w:tcPr>
          <w:p w14:paraId="5B76718E" w14:textId="17A779BA" w:rsidR="00892E10" w:rsidRPr="00A12BAD" w:rsidRDefault="007A4883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892E10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9" w:type="pct"/>
            <w:tcBorders>
              <w:top w:val="nil"/>
            </w:tcBorders>
            <w:vAlign w:val="bottom"/>
          </w:tcPr>
          <w:p w14:paraId="69EF43D4" w14:textId="77777777" w:rsidR="00892E10" w:rsidRPr="00A12BAD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</w:tcPr>
          <w:p w14:paraId="1B0A1DCB" w14:textId="77777777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25BF4C" w14:textId="47E96137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="00723FBA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723FBA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28BC8C" w14:textId="699A34BD" w:rsidR="00892E10" w:rsidRPr="00443C77" w:rsidRDefault="007A4883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</w:t>
            </w:r>
            <w:r w:rsidR="00892E10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61D19" w14:textId="77777777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892E10" w:rsidRPr="00A12BAD" w14:paraId="1063107B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57185D2" w14:textId="77777777" w:rsidR="00892E10" w:rsidRPr="00443C77" w:rsidRDefault="00892E10" w:rsidP="00892E10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F276D1A" w14:textId="073BF304" w:rsidR="00892E10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23FB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723FB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23FB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69177E7" w14:textId="2E310C26" w:rsidR="00892E10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5B1C3B1" w14:textId="098CC741" w:rsidR="00892E10" w:rsidRPr="00997715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3A7C83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7</w:t>
            </w:r>
            <w:r w:rsidR="003A7C83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3A7C8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FAD30EC" w14:textId="77777777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23A9C7C" w14:textId="1181F691" w:rsidR="00892E10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23FB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723FBA">
              <w:rPr>
                <w:rFonts w:ascii="Times New Roman" w:hAnsi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D921737" w14:textId="68CCB8CD" w:rsidR="00892E10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916E7A" w14:textId="37A7D496" w:rsidR="00892E10" w:rsidRPr="00997715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CA6A9A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CA6A9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 w:rsidR="00CA6A9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E47FB76" w14:textId="77777777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5A86C019" w14:textId="73BE5C8F" w:rsidR="00892E10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262" w:type="pct"/>
            <w:tcBorders>
              <w:top w:val="nil"/>
            </w:tcBorders>
            <w:vAlign w:val="bottom"/>
          </w:tcPr>
          <w:p w14:paraId="7E845E03" w14:textId="7D261DE1" w:rsidR="00892E10" w:rsidRDefault="00892E10" w:rsidP="00892E10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37179E9D" w14:textId="5E1BDAEF" w:rsidR="00892E10" w:rsidRPr="00997715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C41086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C41086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C41086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</w:tcPr>
          <w:p w14:paraId="202CBAE3" w14:textId="77777777" w:rsidR="00892E10" w:rsidRPr="00443C77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F0A65BD" w14:textId="4AADA3FB" w:rsidR="00892E10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7A488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7A488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CEDE43D" w14:textId="20786C54" w:rsidR="00892E10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7A488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59FD9B" w14:textId="64AD16D7" w:rsidR="00892E10" w:rsidRPr="00997715" w:rsidRDefault="00892E10" w:rsidP="00892E10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C4108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="00C4108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 w:rsidR="00C41086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2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08C31581" w14:textId="77777777" w:rsidTr="0029119A">
        <w:trPr>
          <w:trHeight w:hRule="exact" w:val="312"/>
        </w:trPr>
        <w:tc>
          <w:tcPr>
            <w:tcW w:w="5000" w:type="pct"/>
            <w:gridSpan w:val="16"/>
            <w:tcBorders>
              <w:top w:val="nil"/>
            </w:tcBorders>
            <w:shd w:val="clear" w:color="auto" w:fill="auto"/>
            <w:noWrap/>
            <w:vAlign w:val="bottom"/>
          </w:tcPr>
          <w:p w14:paraId="437C0B1C" w14:textId="77777777" w:rsidR="009B7AF2" w:rsidRPr="00997715" w:rsidRDefault="009B7AF2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Three low-risk factors (above two plu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moking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248BEDD8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F1CB1A8" w14:textId="77777777" w:rsidR="009B7AF2" w:rsidRPr="00443C77" w:rsidRDefault="009B7AF2" w:rsidP="0029119A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AD851EC" w14:textId="70215439" w:rsidR="009B7AF2" w:rsidRDefault="007A4883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87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7CBA70B" w14:textId="34DC3E9C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AD448CF" w14:textId="7777777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CF9F1B0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BB9A129" w14:textId="1ADC5D13" w:rsidR="009B7AF2" w:rsidRDefault="007A4883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31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B6892E3" w14:textId="67CC4674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5D7E503" w14:textId="7777777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6794FB3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36F354ED" w14:textId="00F7838A" w:rsidR="009B7AF2" w:rsidRDefault="007A4883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58</w:t>
            </w:r>
          </w:p>
        </w:tc>
        <w:tc>
          <w:tcPr>
            <w:tcW w:w="262" w:type="pct"/>
            <w:tcBorders>
              <w:top w:val="nil"/>
            </w:tcBorders>
            <w:vAlign w:val="bottom"/>
          </w:tcPr>
          <w:p w14:paraId="300DEC34" w14:textId="017F0BED" w:rsidR="009B7AF2" w:rsidRDefault="007A4883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39" w:type="pct"/>
            <w:tcBorders>
              <w:top w:val="nil"/>
            </w:tcBorders>
            <w:vAlign w:val="bottom"/>
          </w:tcPr>
          <w:p w14:paraId="212B5425" w14:textId="7777777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</w:tcPr>
          <w:p w14:paraId="1647CD56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B9D1111" w14:textId="533163EA" w:rsidR="009B7AF2" w:rsidRDefault="007A4883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58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3A49530" w14:textId="5DC23194" w:rsidR="009B7AF2" w:rsidRDefault="007A4883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BFC2E60" w14:textId="7777777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9B7AF2" w:rsidRPr="00A12BAD" w14:paraId="6350B645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730508F" w14:textId="77777777" w:rsidR="009B7AF2" w:rsidRPr="00443C77" w:rsidRDefault="009B7AF2" w:rsidP="0029119A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38F56AB" w14:textId="42D7129D" w:rsidR="009B7AF2" w:rsidRDefault="007A4883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  <w:r w:rsidR="009B7AF2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CFC93FF" w14:textId="22E7B656" w:rsidR="009B7AF2" w:rsidRDefault="007A4883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0C6681D" w14:textId="19110CA9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E54CCC"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6950F82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F80A227" w14:textId="64748D37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4D9874A" w14:textId="143F7CE4" w:rsidR="009B7AF2" w:rsidRDefault="007A4883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  <w:r w:rsidR="009B7AF2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27E28C" w14:textId="6D315A61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9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D2AE555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31ACCADE" w14:textId="24A27F61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262" w:type="pct"/>
            <w:tcBorders>
              <w:top w:val="nil"/>
            </w:tcBorders>
            <w:vAlign w:val="bottom"/>
          </w:tcPr>
          <w:p w14:paraId="4CEF6A15" w14:textId="2BC3D83A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17C593C1" w14:textId="714A4F31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</w:tcPr>
          <w:p w14:paraId="11C20AB7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C21B96A" w14:textId="0EDD2732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="007A488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7A488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4D2F46C" w14:textId="25DD203E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="007A488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F78FB3" w14:textId="4CDD94D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="00C36AD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</w:t>
            </w:r>
            <w:r w:rsidR="00C36AD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57245066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A6D52CE" w14:textId="77777777" w:rsidR="009B7AF2" w:rsidRPr="00443C77" w:rsidRDefault="009B7AF2" w:rsidP="0029119A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F0E653B" w14:textId="3C4F395B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64E4B59" w14:textId="0414DC3C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4AD50AD" w14:textId="660DADE3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7FCD14B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8F5F8EC" w14:textId="7E53106A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6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F5B44EE" w14:textId="3A85E2E8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B705E70" w14:textId="12F3DD74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 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0E3D1D1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4EF524C1" w14:textId="5C5AE1C9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262" w:type="pct"/>
            <w:tcBorders>
              <w:top w:val="nil"/>
            </w:tcBorders>
            <w:vAlign w:val="bottom"/>
          </w:tcPr>
          <w:p w14:paraId="2D8FD42F" w14:textId="17DBF918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01CBE146" w14:textId="52260A9D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E54CC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</w:tcPr>
          <w:p w14:paraId="058DF7E0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26AFDC2" w14:textId="7F95C0C2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7A488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7A488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D95BA7B" w14:textId="1554A5A0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1</w:t>
            </w:r>
            <w:r w:rsidR="007A488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1FE86D" w14:textId="2C902491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C36AD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2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C36AD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</w:t>
            </w:r>
            <w:r w:rsidR="00C36AD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0CE682C7" w14:textId="77777777" w:rsidTr="0029119A">
        <w:trPr>
          <w:trHeight w:hRule="exact" w:val="312"/>
        </w:trPr>
        <w:tc>
          <w:tcPr>
            <w:tcW w:w="5000" w:type="pct"/>
            <w:gridSpan w:val="16"/>
            <w:tcBorders>
              <w:top w:val="nil"/>
            </w:tcBorders>
            <w:shd w:val="clear" w:color="auto" w:fill="auto"/>
            <w:noWrap/>
            <w:vAlign w:val="bottom"/>
          </w:tcPr>
          <w:p w14:paraId="272D38BD" w14:textId="77777777" w:rsidR="009B7AF2" w:rsidRPr="00997715" w:rsidRDefault="009B7AF2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ur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ow-risk factors (above 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ree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lu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lcohol consumption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0AC0B2D9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233D727" w14:textId="77777777" w:rsidR="009B7AF2" w:rsidRPr="00443C77" w:rsidRDefault="009B7AF2" w:rsidP="0029119A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9D191E4" w14:textId="7E295C9B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1A586C">
              <w:rPr>
                <w:rFonts w:ascii="Times New Roman" w:hAnsi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7D69D71" w14:textId="5E1AD070" w:rsidR="009B7AF2" w:rsidRDefault="001A586C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F62B8B7" w14:textId="7777777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95514F5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011B1A1" w14:textId="091261EF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1A586C">
              <w:rPr>
                <w:rFonts w:ascii="Times New Roman" w:hAnsi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1D830EE" w14:textId="23EBA069" w:rsidR="009B7AF2" w:rsidRDefault="001A586C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DD9B9DB" w14:textId="7777777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4BBE486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373AAA9E" w14:textId="5D31FC67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1A586C">
              <w:rPr>
                <w:rFonts w:ascii="Times New Roman" w:hAnsi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262" w:type="pct"/>
            <w:tcBorders>
              <w:top w:val="nil"/>
            </w:tcBorders>
            <w:vAlign w:val="bottom"/>
          </w:tcPr>
          <w:p w14:paraId="60B0433E" w14:textId="275F800A" w:rsidR="009B7AF2" w:rsidRDefault="005D421E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  <w:tcBorders>
              <w:top w:val="nil"/>
            </w:tcBorders>
            <w:vAlign w:val="bottom"/>
          </w:tcPr>
          <w:p w14:paraId="6510852D" w14:textId="7777777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</w:tcPr>
          <w:p w14:paraId="45D1FF84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4444192" w14:textId="77EAEB13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1A586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99456FA" w14:textId="1CE0A7D3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5D421E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AD9A5F5" w14:textId="7777777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9B7AF2" w:rsidRPr="00A12BAD" w14:paraId="408A5721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D99F8A4" w14:textId="77777777" w:rsidR="009B7AF2" w:rsidRPr="00443C77" w:rsidRDefault="009B7AF2" w:rsidP="0029119A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6E45BD5" w14:textId="2D6317E0" w:rsidR="009B7AF2" w:rsidRDefault="001A586C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,672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1A3D351" w14:textId="3B3D6351" w:rsidR="009B7AF2" w:rsidRDefault="001A586C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442384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EEBB92" w14:textId="3F715CAA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A747C3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 w:rsidR="003764EE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3764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0.9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59E8E4E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EC61E00" w14:textId="22F3FC49" w:rsidR="009B7AF2" w:rsidRDefault="001A586C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,241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179D3C5" w14:textId="343F6A39" w:rsidR="009B7AF2" w:rsidRDefault="001A586C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BE0A73" w14:textId="6731CEC5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  <w:r w:rsidR="00A747C3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AA3CE79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4934B2A0" w14:textId="30C38A4F" w:rsidR="009B7AF2" w:rsidRDefault="001A586C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,320</w:t>
            </w:r>
          </w:p>
        </w:tc>
        <w:tc>
          <w:tcPr>
            <w:tcW w:w="262" w:type="pct"/>
            <w:tcBorders>
              <w:top w:val="nil"/>
            </w:tcBorders>
            <w:vAlign w:val="bottom"/>
          </w:tcPr>
          <w:p w14:paraId="05B58696" w14:textId="1A4CBA6A" w:rsidR="009B7AF2" w:rsidRDefault="005D421E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9B7AF2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1FF8CF88" w14:textId="5DFFD486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E104E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</w:tcPr>
          <w:p w14:paraId="273E603C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EFEB0BF" w14:textId="2C6E257F" w:rsidR="009B7AF2" w:rsidRDefault="001A586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</w:t>
            </w:r>
            <w:r w:rsidR="009B7AF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7A488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BCF45C9" w14:textId="3455F214" w:rsidR="009B7AF2" w:rsidRDefault="005D421E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B504EA" w14:textId="631A0161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80629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="00DB2EE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80629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0.</w:t>
            </w:r>
            <w:r w:rsidR="0080629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DB2EE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 w:rsidR="00DB2EE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6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4951E06F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63D69D4" w14:textId="77777777" w:rsidR="009B7AF2" w:rsidRPr="00443C77" w:rsidRDefault="009B7AF2" w:rsidP="0029119A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D119F84" w14:textId="499C1F65" w:rsidR="009B7AF2" w:rsidRDefault="001A586C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  <w:r w:rsidR="009B7AF2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82158F4" w14:textId="6F7213F3" w:rsidR="009B7AF2" w:rsidRDefault="001A586C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38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5E65D9" w14:textId="2AD26074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A747C3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 w:rsidR="003764EE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3764EE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A76348A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3CA4B9B" w14:textId="26025A2D" w:rsidR="009B7AF2" w:rsidRDefault="001A586C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  <w:r w:rsidR="009B7AF2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2C338FF" w14:textId="7801C542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1A586C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6E779D" w14:textId="028D5973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E104E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A747C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6EF87DE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5E3C3493" w14:textId="1644BD5C" w:rsidR="009B7AF2" w:rsidRDefault="001A586C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  <w:r w:rsidR="009B7AF2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262" w:type="pct"/>
            <w:tcBorders>
              <w:top w:val="nil"/>
            </w:tcBorders>
            <w:vAlign w:val="bottom"/>
          </w:tcPr>
          <w:p w14:paraId="46B9DF04" w14:textId="69877B6B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5D421E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63AD80B5" w14:textId="0B7DD349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80629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6453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(0.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</w:tcPr>
          <w:p w14:paraId="122F7AF2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28C4B90" w14:textId="319AE97E" w:rsidR="009B7AF2" w:rsidRDefault="001A586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1</w:t>
            </w:r>
            <w:r w:rsidR="009B7AF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B3BAF41" w14:textId="620E54DC" w:rsidR="009B7AF2" w:rsidRDefault="005D421E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2</w:t>
            </w:r>
            <w:r w:rsidR="009B7AF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BEFF38" w14:textId="7CA76B0D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DB2EE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DB2EE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6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DB2EE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3EA3AD60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51BDB0A" w14:textId="77777777" w:rsidR="009B7AF2" w:rsidRPr="00443C77" w:rsidRDefault="009B7AF2" w:rsidP="0029119A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8AEEADE" w14:textId="21756ADA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1A586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1A586C">
              <w:rPr>
                <w:rFonts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975377D" w14:textId="34924E06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44238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1A586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DEA587" w14:textId="704F2C65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A747C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3764E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 w:rsidR="003764EE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 w:rsidR="003764EE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A747C3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8811432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AF08812" w14:textId="3EC54717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1A586C">
              <w:rPr>
                <w:rFonts w:ascii="Times New Roman" w:hAnsi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8A1066F" w14:textId="7DF62918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1A586C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80BFBE" w14:textId="49C3EFA2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A747C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  <w:r w:rsidR="00A747C3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A48B9AF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63084A5C" w14:textId="5171115D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7A4883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1A586C">
              <w:rPr>
                <w:rFonts w:ascii="Times New Roman" w:hAnsi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262" w:type="pct"/>
            <w:tcBorders>
              <w:top w:val="nil"/>
            </w:tcBorders>
            <w:vAlign w:val="bottom"/>
          </w:tcPr>
          <w:p w14:paraId="501998D1" w14:textId="6577983E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44238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5D421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01086B43" w14:textId="6DBFDBA6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 w:rsidR="0080629B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DB2EE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</w:tcPr>
          <w:p w14:paraId="3B079AF1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DCFF2D5" w14:textId="6DA4A574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1A586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1A586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DA3AE2C" w14:textId="06D95757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="005D421E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5D8AD4" w14:textId="3057E803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80629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DB2EE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80629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DB2EE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DB2EEC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443C77" w14:paraId="14AA1C41" w14:textId="77777777" w:rsidTr="0029119A">
        <w:trPr>
          <w:trHeight w:hRule="exact" w:val="312"/>
        </w:trPr>
        <w:tc>
          <w:tcPr>
            <w:tcW w:w="5000" w:type="pct"/>
            <w:gridSpan w:val="16"/>
            <w:shd w:val="clear" w:color="auto" w:fill="auto"/>
            <w:noWrap/>
            <w:vAlign w:val="bottom"/>
            <w:hideMark/>
          </w:tcPr>
          <w:p w14:paraId="283F04DB" w14:textId="77777777" w:rsidR="009B7AF2" w:rsidRPr="00443C77" w:rsidRDefault="009B7AF2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Five low-risk factors (above four plu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aist circumference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6EEEEDC5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D0AA328" w14:textId="77777777" w:rsidR="009B7AF2" w:rsidRPr="00443C77" w:rsidRDefault="009B7AF2" w:rsidP="0029119A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22228C" w14:textId="6159B907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946014" w14:textId="77777777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36A5A0" w14:textId="7777777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7CB41B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</w:tcPr>
          <w:p w14:paraId="2D164681" w14:textId="7F6F852D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74</w:t>
            </w:r>
          </w:p>
          <w:p w14:paraId="4A9B7C68" w14:textId="77777777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008ECD" w14:textId="144A3FBB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733354" w14:textId="7777777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84E3B9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</w:tcPr>
          <w:p w14:paraId="4D21119D" w14:textId="65CDDD81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262" w:type="pct"/>
            <w:tcBorders>
              <w:top w:val="nil"/>
            </w:tcBorders>
            <w:vAlign w:val="center"/>
          </w:tcPr>
          <w:p w14:paraId="08AD92F9" w14:textId="13D508A3" w:rsidR="009B7AF2" w:rsidRDefault="003A60AD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05EC1342" w14:textId="7777777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</w:tcPr>
          <w:p w14:paraId="4CAB7250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</w:tcPr>
          <w:p w14:paraId="684D4EC3" w14:textId="51DFEE22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D377A9" w14:textId="77777777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A29304" w14:textId="77777777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9B7AF2" w:rsidRPr="00A12BAD" w14:paraId="5FEF78A5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F249F4B" w14:textId="77777777" w:rsidR="009B7AF2" w:rsidRPr="00443C77" w:rsidRDefault="009B7AF2" w:rsidP="0029119A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FFDC7C" w14:textId="080D7C6A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,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892E10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BA4B86" w14:textId="3DA0390F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F042A6" w14:textId="49397CDD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3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39B484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</w:tcPr>
          <w:p w14:paraId="4DCF2077" w14:textId="743336B0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1D6075" w14:textId="441AFA98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3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0A1935" w14:textId="573DB5AB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7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6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75E2A3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</w:tcPr>
          <w:p w14:paraId="538485FE" w14:textId="5B14006F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262" w:type="pct"/>
            <w:tcBorders>
              <w:top w:val="nil"/>
            </w:tcBorders>
            <w:vAlign w:val="center"/>
          </w:tcPr>
          <w:p w14:paraId="1E154801" w14:textId="1695815F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317802F7" w14:textId="64C581AC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A747C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A747C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 w:rsidR="00A747C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</w:tcPr>
          <w:p w14:paraId="641684D6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</w:tcPr>
          <w:p w14:paraId="4EF2EE0B" w14:textId="3996D9AD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,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A2EFD7" w14:textId="7DFE1FF2" w:rsidR="009B7AF2" w:rsidRDefault="003A60AD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D7EEC2" w14:textId="5BF71393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3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7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5CAC8A18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0F428A3" w14:textId="77777777" w:rsidR="009B7AF2" w:rsidRPr="00443C77" w:rsidRDefault="009B7AF2" w:rsidP="0029119A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C7AEC3" w14:textId="6DC75576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="0044238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4</w:t>
            </w:r>
            <w:r w:rsidR="00442384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88357F" w14:textId="3F376CD8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879397F" w14:textId="354E91C4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D9F6B98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</w:tcPr>
          <w:p w14:paraId="57EF715F" w14:textId="2D62E84B" w:rsidR="009B7AF2" w:rsidRDefault="00442384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8</w:t>
            </w:r>
            <w:r w:rsidR="009B7AF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DD2A79" w14:textId="62083334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B31915" w14:textId="40F725A3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D60C26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</w:tcPr>
          <w:p w14:paraId="259CFF9F" w14:textId="28666832" w:rsidR="009B7AF2" w:rsidRDefault="00442384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8</w:t>
            </w:r>
            <w:r w:rsidR="009B7AF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4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2" w:type="pct"/>
            <w:tcBorders>
              <w:top w:val="nil"/>
            </w:tcBorders>
            <w:vAlign w:val="center"/>
          </w:tcPr>
          <w:p w14:paraId="13074D3B" w14:textId="50F72904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1A2A9B70" w14:textId="028EC7B1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A747C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A747C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A747C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6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</w:tcPr>
          <w:p w14:paraId="6F99EAB5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</w:tcPr>
          <w:p w14:paraId="7ECE057B" w14:textId="1A8463F4" w:rsidR="009B7AF2" w:rsidRDefault="0044238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8</w:t>
            </w:r>
            <w:r w:rsidR="009B7AF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B536E5" w14:textId="73E33963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2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07C8BC" w14:textId="6A5AAAC3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3BC3BFB7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23AA498" w14:textId="77777777" w:rsidR="009B7AF2" w:rsidRPr="00443C77" w:rsidRDefault="009B7AF2" w:rsidP="0029119A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EC93EF2" w14:textId="0EF1FC9A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80C10E" w14:textId="509D3D50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1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7AE25F" w14:textId="3ECBAE9F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0.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6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44B1767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</w:tcPr>
          <w:p w14:paraId="6FCD896E" w14:textId="58C527FA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B1E37F3" w14:textId="377A5B8E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5529D7" w14:textId="2B5DAD71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7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32D84D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</w:tcPr>
          <w:p w14:paraId="38A0C87B" w14:textId="12F8F42A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262" w:type="pct"/>
            <w:tcBorders>
              <w:top w:val="nil"/>
            </w:tcBorders>
            <w:vAlign w:val="center"/>
          </w:tcPr>
          <w:p w14:paraId="0B37ED9B" w14:textId="125DD008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5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7BA2FB64" w14:textId="277C2AEB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</w:tcPr>
          <w:p w14:paraId="3693325A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</w:tcPr>
          <w:p w14:paraId="47FF6676" w14:textId="5170B93D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0A8673" w14:textId="5ABBAA70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D4AB7E" w14:textId="6F212ABA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7253C9A8" w14:textId="77777777" w:rsidTr="0029119A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F9E9922" w14:textId="77777777" w:rsidR="009B7AF2" w:rsidRPr="00443C77" w:rsidRDefault="009B7AF2" w:rsidP="0029119A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2659C65" w14:textId="1D6837B0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2,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F2DAFDF" w14:textId="5897D6DB" w:rsidR="009B7AF2" w:rsidRDefault="003A60AD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C0EE67" w14:textId="36E43D15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7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E104E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86D0F0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</w:tcPr>
          <w:p w14:paraId="390A7A21" w14:textId="6CFB2129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,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FC100A" w14:textId="51BAAAFC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4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00377C" w14:textId="3A986DCF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5D6073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</w:tcPr>
          <w:p w14:paraId="5E49CB6E" w14:textId="51D26B97" w:rsidR="009B7AF2" w:rsidRDefault="009B7AF2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2" w:type="pct"/>
            <w:tcBorders>
              <w:top w:val="nil"/>
            </w:tcBorders>
            <w:vAlign w:val="center"/>
          </w:tcPr>
          <w:p w14:paraId="500E28E1" w14:textId="20B4793E" w:rsidR="009B7AF2" w:rsidRDefault="003A60AD" w:rsidP="0029119A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4A432B7C" w14:textId="4666D228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2 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</w:tcBorders>
          </w:tcPr>
          <w:p w14:paraId="0DE81588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</w:tcPr>
          <w:p w14:paraId="1B8EC1F3" w14:textId="68DB5A15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</w:t>
            </w:r>
            <w:r w:rsidR="00442384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B33BF4" w14:textId="7F26AE88" w:rsidR="009B7AF2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3A60A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0FCDB7" w14:textId="2ABDF7CC" w:rsidR="009B7AF2" w:rsidRPr="00997715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 w:rsidR="0023663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37F8632B" w14:textId="77777777" w:rsidTr="0029119A">
        <w:trPr>
          <w:trHeight w:hRule="exact" w:val="312"/>
        </w:trPr>
        <w:tc>
          <w:tcPr>
            <w:tcW w:w="5000" w:type="pct"/>
            <w:gridSpan w:val="16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36C2C9E" w14:textId="77777777" w:rsidR="009B7AF2" w:rsidRPr="00997715" w:rsidRDefault="009B7AF2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0D0787">
              <w:rPr>
                <w:rFonts w:ascii="Times New Roman" w:eastAsia="等线" w:hAnsi="Times New Roman" w:hint="eastAsia"/>
                <w:b/>
                <w:bCs/>
                <w:color w:val="000000"/>
                <w:sz w:val="20"/>
                <w:szCs w:val="20"/>
              </w:rPr>
              <w:t>M</w:t>
            </w:r>
            <w:r w:rsidRPr="000D0787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odel 2</w:t>
            </w:r>
          </w:p>
        </w:tc>
      </w:tr>
      <w:tr w:rsidR="009B7AF2" w:rsidRPr="00A12BAD" w14:paraId="7EA19790" w14:textId="77777777" w:rsidTr="0029119A">
        <w:trPr>
          <w:trHeight w:hRule="exact" w:val="312"/>
        </w:trPr>
        <w:tc>
          <w:tcPr>
            <w:tcW w:w="5000" w:type="pct"/>
            <w:gridSpan w:val="16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F01442F" w14:textId="77777777" w:rsidR="009B7AF2" w:rsidRPr="00997715" w:rsidRDefault="009B7AF2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wo low-risk factors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ysical activity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diet)</w:t>
            </w:r>
          </w:p>
        </w:tc>
      </w:tr>
      <w:tr w:rsidR="00F308BC" w:rsidRPr="00A12BAD" w14:paraId="1A081191" w14:textId="77777777" w:rsidTr="00095C89">
        <w:trPr>
          <w:trHeight w:hRule="exact" w:val="312"/>
        </w:trPr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405D03" w14:textId="77777777" w:rsidR="00F308BC" w:rsidRPr="00443C77" w:rsidRDefault="00F308BC" w:rsidP="00F308BC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3CEC91" w14:textId="32CD01BC" w:rsidR="00F308BC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,410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4C6485" w14:textId="0A84B36B" w:rsidR="00F308BC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B9273F" w14:textId="77777777" w:rsidR="00F308BC" w:rsidRPr="00997715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236911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826818" w14:textId="40E7F24C" w:rsidR="00F308BC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,533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E06664" w14:textId="4F39C782" w:rsidR="00F308BC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C4E5F7" w14:textId="77777777" w:rsidR="00F308BC" w:rsidRPr="00997715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B71430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768E5F02" w14:textId="21AADB50" w:rsidR="00F308BC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,786</w:t>
            </w:r>
          </w:p>
        </w:tc>
        <w:tc>
          <w:tcPr>
            <w:tcW w:w="262" w:type="pct"/>
            <w:tcBorders>
              <w:top w:val="nil"/>
              <w:bottom w:val="nil"/>
            </w:tcBorders>
            <w:vAlign w:val="bottom"/>
          </w:tcPr>
          <w:p w14:paraId="4EDFCD4E" w14:textId="18082089" w:rsidR="00F308BC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539" w:type="pct"/>
            <w:tcBorders>
              <w:top w:val="nil"/>
              <w:bottom w:val="nil"/>
            </w:tcBorders>
            <w:vAlign w:val="bottom"/>
          </w:tcPr>
          <w:p w14:paraId="7AD413A8" w14:textId="77777777" w:rsidR="00F308BC" w:rsidRPr="00997715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  <w:bottom w:val="nil"/>
            </w:tcBorders>
          </w:tcPr>
          <w:p w14:paraId="35030A92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B9444D" w14:textId="080FD734" w:rsidR="00F308BC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3,959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7E1FD4" w14:textId="6D14E9AD" w:rsidR="00F308BC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97EA65" w14:textId="77777777" w:rsidR="00F308BC" w:rsidRPr="00997715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F308BC" w:rsidRPr="00A12BAD" w14:paraId="167C8407" w14:textId="77777777" w:rsidTr="00095C89">
        <w:trPr>
          <w:trHeight w:hRule="exact" w:val="312"/>
        </w:trPr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6984E" w14:textId="77777777" w:rsidR="00F308BC" w:rsidRPr="00443C77" w:rsidRDefault="00F308BC" w:rsidP="00F308BC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DBDC2" w14:textId="7FAD404B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,035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571A6" w14:textId="739D7262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5D3A9" w14:textId="14A0FE78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47740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7</w:t>
            </w:r>
            <w:r w:rsidR="0047740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 w:rsidR="0047740E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5B2AB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40D68" w14:textId="1738E369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,881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32CF7" w14:textId="48B50B15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0E5EE" w14:textId="73A8B50A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 w:rsidR="0047740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 w:rsidR="0047740E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47740E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B1D25E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vAlign w:val="bottom"/>
          </w:tcPr>
          <w:p w14:paraId="12E06A8B" w14:textId="25EB4F08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,072</w:t>
            </w:r>
          </w:p>
        </w:tc>
        <w:tc>
          <w:tcPr>
            <w:tcW w:w="262" w:type="pct"/>
            <w:tcBorders>
              <w:top w:val="nil"/>
              <w:bottom w:val="nil"/>
            </w:tcBorders>
            <w:vAlign w:val="bottom"/>
          </w:tcPr>
          <w:p w14:paraId="46641CDB" w14:textId="712361F7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39" w:type="pct"/>
            <w:tcBorders>
              <w:top w:val="nil"/>
              <w:bottom w:val="nil"/>
            </w:tcBorders>
            <w:vAlign w:val="center"/>
          </w:tcPr>
          <w:p w14:paraId="09B3C68B" w14:textId="39C4D71B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4774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1 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47740E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 w:rsidR="0047740E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  <w:bottom w:val="nil"/>
            </w:tcBorders>
          </w:tcPr>
          <w:p w14:paraId="50D472D3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5E891" w14:textId="2C550886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6,279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7A2F8" w14:textId="62A71112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3E8F3" w14:textId="5E5DD4DA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="00E83B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E83B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2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="00E83BA2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6C2C00AE" w14:textId="77777777" w:rsidTr="00095C89">
        <w:trPr>
          <w:trHeight w:hRule="exact" w:val="312"/>
        </w:trPr>
        <w:tc>
          <w:tcPr>
            <w:tcW w:w="2670" w:type="pct"/>
            <w:gridSpan w:val="8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1BA8A" w14:textId="77777777" w:rsidR="009B7AF2" w:rsidRPr="00443C77" w:rsidRDefault="009B7AF2" w:rsidP="0029119A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hree low-risk factors (above two plu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moking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E0A3E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</w:tcPr>
          <w:p w14:paraId="149B924A" w14:textId="77777777" w:rsidR="009B7AF2" w:rsidRPr="00A12BAD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14:paraId="2F47E957" w14:textId="77777777" w:rsidR="009B7AF2" w:rsidRPr="00A12BAD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74CF7AE1" w14:textId="77777777" w:rsidR="009B7AF2" w:rsidRPr="00A12BAD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bottom w:val="nil"/>
            </w:tcBorders>
          </w:tcPr>
          <w:p w14:paraId="56AA067E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7FA3F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820FF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6B5DF" w14:textId="77777777" w:rsidR="009B7AF2" w:rsidRPr="00443C77" w:rsidRDefault="009B7AF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</w:tr>
      <w:tr w:rsidR="00F308BC" w:rsidRPr="00A12BAD" w14:paraId="29A44DBD" w14:textId="77777777" w:rsidTr="00095C89">
        <w:trPr>
          <w:trHeight w:hRule="exact" w:val="312"/>
        </w:trPr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2F6CA" w14:textId="77777777" w:rsidR="00F308BC" w:rsidRPr="00443C77" w:rsidRDefault="00F308BC" w:rsidP="00F308BC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628CA9" w14:textId="48CDC11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87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BAEACF" w14:textId="6C234B65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CF08F9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982960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781773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04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286CDF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E5758A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DAF065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2645348D" w14:textId="3EFAAEC2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58</w:t>
            </w:r>
          </w:p>
        </w:tc>
        <w:tc>
          <w:tcPr>
            <w:tcW w:w="262" w:type="pct"/>
            <w:tcBorders>
              <w:top w:val="nil"/>
            </w:tcBorders>
            <w:vAlign w:val="bottom"/>
          </w:tcPr>
          <w:p w14:paraId="47FDC164" w14:textId="08459EE1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39" w:type="pct"/>
            <w:tcBorders>
              <w:top w:val="nil"/>
            </w:tcBorders>
            <w:vAlign w:val="bottom"/>
          </w:tcPr>
          <w:p w14:paraId="6CF0EDB2" w14:textId="77777777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tcBorders>
              <w:top w:val="nil"/>
            </w:tcBorders>
          </w:tcPr>
          <w:p w14:paraId="71DBB3BB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8B06B2" w14:textId="5CB25ED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584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8C9496" w14:textId="4784AE2F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2D01A2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F308BC" w:rsidRPr="00A12BAD" w14:paraId="03A91319" w14:textId="77777777" w:rsidTr="0029119A">
        <w:trPr>
          <w:trHeight w:hRule="exact" w:val="312"/>
        </w:trPr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F4713BE" w14:textId="77777777" w:rsidR="00F308BC" w:rsidRPr="00443C77" w:rsidRDefault="00F308BC" w:rsidP="00F308BC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4CD2FD3" w14:textId="07A03888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,21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EB07649" w14:textId="6F00F83E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2B6B70B" w14:textId="6C02626D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(0.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169909C0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817BBAF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,154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1187CD24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1D5AA22" w14:textId="30F50B1D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1CEC9BD7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vAlign w:val="bottom"/>
          </w:tcPr>
          <w:p w14:paraId="3C235781" w14:textId="25ACF672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,484</w:t>
            </w:r>
          </w:p>
        </w:tc>
        <w:tc>
          <w:tcPr>
            <w:tcW w:w="262" w:type="pct"/>
            <w:vAlign w:val="bottom"/>
          </w:tcPr>
          <w:p w14:paraId="32E0C5E2" w14:textId="35EA1326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539" w:type="pct"/>
            <w:vAlign w:val="center"/>
          </w:tcPr>
          <w:p w14:paraId="741436A8" w14:textId="2AED199C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</w:tcPr>
          <w:p w14:paraId="4681B6C7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94DD1EC" w14:textId="5545B943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0,656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397B3E93" w14:textId="4DCBFD28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81C6059" w14:textId="0B525CCA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308BC" w:rsidRPr="00A12BAD" w14:paraId="63305FAF" w14:textId="77777777" w:rsidTr="0029119A">
        <w:trPr>
          <w:trHeight w:hRule="exact" w:val="312"/>
        </w:trPr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84E549E" w14:textId="77777777" w:rsidR="00F308BC" w:rsidRPr="00443C77" w:rsidRDefault="00F308BC" w:rsidP="00F308BC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010DD28" w14:textId="26C23AA2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,84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201245E" w14:textId="1265311B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0DD0602" w14:textId="5A03BF11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1A3C6F18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B7EA292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,096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642F6D04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A761237" w14:textId="29EE01D0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6EA580B3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vAlign w:val="bottom"/>
          </w:tcPr>
          <w:p w14:paraId="5E47401F" w14:textId="036AF495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,816</w:t>
            </w:r>
          </w:p>
        </w:tc>
        <w:tc>
          <w:tcPr>
            <w:tcW w:w="262" w:type="pct"/>
            <w:vAlign w:val="bottom"/>
          </w:tcPr>
          <w:p w14:paraId="6E73D115" w14:textId="5BC8A22F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39" w:type="pct"/>
            <w:vAlign w:val="center"/>
          </w:tcPr>
          <w:p w14:paraId="6C28FB14" w14:textId="65E1456E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 w:rsidR="001308E3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</w:tcPr>
          <w:p w14:paraId="7B351032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DBB3797" w14:textId="2FF31FCE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1,998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52506536" w14:textId="3972CC4D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1479BC9" w14:textId="294EEB3C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4068CDB6" w14:textId="77777777" w:rsidTr="0029119A">
        <w:trPr>
          <w:trHeight w:hRule="exact" w:val="312"/>
        </w:trPr>
        <w:tc>
          <w:tcPr>
            <w:tcW w:w="5000" w:type="pct"/>
            <w:gridSpan w:val="16"/>
            <w:shd w:val="clear" w:color="auto" w:fill="auto"/>
            <w:noWrap/>
            <w:vAlign w:val="bottom"/>
          </w:tcPr>
          <w:p w14:paraId="51D3AB8B" w14:textId="77777777" w:rsidR="009B7AF2" w:rsidRPr="00443C77" w:rsidRDefault="009B7AF2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ur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ow-risk factors (above 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ree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lu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lcohol consumption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80629B" w:rsidRPr="00A12BAD" w14:paraId="3242D4EB" w14:textId="77777777" w:rsidTr="0029119A">
        <w:trPr>
          <w:trHeight w:hRule="exact" w:val="312"/>
        </w:trPr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FA88D45" w14:textId="0BC5624E" w:rsidR="0080629B" w:rsidRPr="00443C77" w:rsidRDefault="0080629B" w:rsidP="0080629B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04054DA" w14:textId="270DE63C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6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F03FF4B" w14:textId="36A4B0AA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14:paraId="6765C0C0" w14:textId="7383AE90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45A08427" w14:textId="7777777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9FAB66B" w14:textId="55902F8B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6234F013" w14:textId="287C2D21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3EAF480" w14:textId="1E91C9C9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07B2A60C" w14:textId="7777777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vAlign w:val="bottom"/>
          </w:tcPr>
          <w:p w14:paraId="6B98E223" w14:textId="6F11C528" w:rsidR="0080629B" w:rsidRPr="00A12BAD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40</w:t>
            </w:r>
          </w:p>
        </w:tc>
        <w:tc>
          <w:tcPr>
            <w:tcW w:w="262" w:type="pct"/>
            <w:vAlign w:val="bottom"/>
          </w:tcPr>
          <w:p w14:paraId="6328595D" w14:textId="111991C5" w:rsidR="0080629B" w:rsidRPr="00A12BAD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  <w:vAlign w:val="bottom"/>
          </w:tcPr>
          <w:p w14:paraId="1DF94058" w14:textId="39572D0A" w:rsidR="0080629B" w:rsidRPr="00A12BAD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</w:tcPr>
          <w:p w14:paraId="7E263799" w14:textId="7777777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B2FDB4D" w14:textId="05DA7643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954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5FCD00C" w14:textId="3D5B1B86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EC6233E" w14:textId="6A6FF0B0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80629B" w:rsidRPr="00A12BAD" w14:paraId="7C824BC4" w14:textId="77777777" w:rsidTr="0029119A">
        <w:trPr>
          <w:trHeight w:hRule="exact" w:val="312"/>
        </w:trPr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8EF1B94" w14:textId="168588D2" w:rsidR="0080629B" w:rsidRPr="00443C77" w:rsidRDefault="0080629B" w:rsidP="0080629B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801DF4D" w14:textId="48E8290F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,67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AE03AFB" w14:textId="696CA7D4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74376E4" w14:textId="32C14D9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6234DC26" w14:textId="7777777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0EE770C" w14:textId="3CF64EA6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,241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7759C7A5" w14:textId="76C3FF79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A4CFF4D" w14:textId="49F8F79B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06EAF848" w14:textId="7777777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vAlign w:val="bottom"/>
          </w:tcPr>
          <w:p w14:paraId="7F438452" w14:textId="7D1D606E" w:rsidR="0080629B" w:rsidRPr="00A12BAD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,320</w:t>
            </w:r>
          </w:p>
        </w:tc>
        <w:tc>
          <w:tcPr>
            <w:tcW w:w="262" w:type="pct"/>
            <w:vAlign w:val="bottom"/>
          </w:tcPr>
          <w:p w14:paraId="5C383765" w14:textId="62A2B7AC" w:rsidR="0080629B" w:rsidRPr="00A12BAD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39" w:type="pct"/>
            <w:vAlign w:val="center"/>
          </w:tcPr>
          <w:p w14:paraId="73B21666" w14:textId="54361D5A" w:rsidR="0080629B" w:rsidRPr="00A12BAD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6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4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</w:tcPr>
          <w:p w14:paraId="121238CD" w14:textId="7777777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019B9C2" w14:textId="12B54CED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,368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55F82489" w14:textId="61D5399B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B9E8C8A" w14:textId="1830DF9D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79 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36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80629B" w:rsidRPr="00A12BAD" w14:paraId="504E581D" w14:textId="77777777" w:rsidTr="0029119A">
        <w:trPr>
          <w:trHeight w:hRule="exact" w:val="312"/>
        </w:trPr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DA1A2E7" w14:textId="4C26D96B" w:rsidR="0080629B" w:rsidRPr="00443C77" w:rsidRDefault="0080629B" w:rsidP="0080629B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CF345C5" w14:textId="1BBFAB9F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,732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BC865D8" w14:textId="46A7DB39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3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1F7C9B1" w14:textId="6BB48275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3A0143F2" w14:textId="7777777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D98810A" w14:textId="4F09B82D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,546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3E9B4C93" w14:textId="5B7E272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6D58B7A" w14:textId="4CC75D1C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2954ACA0" w14:textId="7777777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vAlign w:val="bottom"/>
          </w:tcPr>
          <w:p w14:paraId="306F3FC8" w14:textId="526B8EF1" w:rsidR="0080629B" w:rsidRPr="00A12BAD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,763</w:t>
            </w:r>
          </w:p>
        </w:tc>
        <w:tc>
          <w:tcPr>
            <w:tcW w:w="262" w:type="pct"/>
            <w:vAlign w:val="bottom"/>
          </w:tcPr>
          <w:p w14:paraId="36EEA456" w14:textId="54617E43" w:rsidR="0080629B" w:rsidRPr="00A12BAD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39" w:type="pct"/>
            <w:vAlign w:val="center"/>
          </w:tcPr>
          <w:p w14:paraId="7C23586C" w14:textId="15ABCE6D" w:rsidR="0080629B" w:rsidRPr="00A12BAD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0 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</w:tcPr>
          <w:p w14:paraId="730417A0" w14:textId="7777777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F0B40A5" w14:textId="550B9E1C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1,910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6DBBECF4" w14:textId="370D4942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D7E45F3" w14:textId="50DEA876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80629B" w:rsidRPr="00A12BAD" w14:paraId="47B7A49B" w14:textId="77777777" w:rsidTr="0029119A">
        <w:trPr>
          <w:trHeight w:hRule="exact" w:val="312"/>
        </w:trPr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8972C65" w14:textId="365A80A7" w:rsidR="0080629B" w:rsidRPr="00443C77" w:rsidRDefault="0080629B" w:rsidP="0080629B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A8F130F" w14:textId="10EB585B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,178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DDADD4C" w14:textId="0DAF6A03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06884F3" w14:textId="3B46F4CB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04C13E0A" w14:textId="7777777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475BE5C" w14:textId="5DAB3FE8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,695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34146FCB" w14:textId="0822446B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F118435" w14:textId="241D918A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,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bottom"/>
            <w:hideMark/>
          </w:tcPr>
          <w:p w14:paraId="2E09A758" w14:textId="7777777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vAlign w:val="bottom"/>
          </w:tcPr>
          <w:p w14:paraId="43659663" w14:textId="4C7A9F7A" w:rsidR="0080629B" w:rsidRPr="00A12BAD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,834</w:t>
            </w:r>
          </w:p>
        </w:tc>
        <w:tc>
          <w:tcPr>
            <w:tcW w:w="262" w:type="pct"/>
            <w:vAlign w:val="bottom"/>
          </w:tcPr>
          <w:p w14:paraId="2B472F61" w14:textId="495764B9" w:rsidR="0080629B" w:rsidRPr="00A12BAD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39" w:type="pct"/>
            <w:vAlign w:val="center"/>
          </w:tcPr>
          <w:p w14:paraId="64F166CA" w14:textId="32E7A1DD" w:rsidR="0080629B" w:rsidRPr="00A12BAD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</w:tcPr>
          <w:p w14:paraId="1C014953" w14:textId="7777777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866A4E1" w14:textId="6415F7E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,005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4D040A1" w14:textId="1E277D14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44C21C1" w14:textId="60392427" w:rsidR="0080629B" w:rsidRPr="00443C77" w:rsidRDefault="0080629B" w:rsidP="0080629B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67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B7AF2" w:rsidRPr="00A12BAD" w14:paraId="12B13CBD" w14:textId="77777777" w:rsidTr="0029119A">
        <w:trPr>
          <w:trHeight w:hRule="exact" w:val="312"/>
        </w:trPr>
        <w:tc>
          <w:tcPr>
            <w:tcW w:w="5000" w:type="pct"/>
            <w:gridSpan w:val="16"/>
            <w:shd w:val="clear" w:color="auto" w:fill="auto"/>
            <w:noWrap/>
            <w:vAlign w:val="bottom"/>
            <w:hideMark/>
          </w:tcPr>
          <w:p w14:paraId="6B32B0B0" w14:textId="77777777" w:rsidR="009B7AF2" w:rsidRPr="00443C77" w:rsidRDefault="009B7AF2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Five low-risk factors (above four plu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aist circumference</w:t>
            </w:r>
            <w:r w:rsidRPr="00443C7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308BC" w:rsidRPr="00A12BAD" w14:paraId="14BD85EA" w14:textId="77777777" w:rsidTr="0029119A">
        <w:trPr>
          <w:trHeight w:hRule="exact" w:val="312"/>
        </w:trPr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473C83F" w14:textId="77777777" w:rsidR="00F308BC" w:rsidRPr="00443C77" w:rsidRDefault="00F308BC" w:rsidP="00F308BC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8D5EB75" w14:textId="2BB0B221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31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1B6C7CA" w14:textId="23BD19C2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C1B5384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3F5FE591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10B2BFA1" w14:textId="77777777" w:rsidR="00F308BC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374</w:t>
            </w:r>
          </w:p>
          <w:p w14:paraId="7F5DC924" w14:textId="346E31A5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BFA7751" w14:textId="1EB3B193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2C04766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05800041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</w:tcPr>
          <w:p w14:paraId="1A967C2E" w14:textId="702287FD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377</w:t>
            </w:r>
          </w:p>
        </w:tc>
        <w:tc>
          <w:tcPr>
            <w:tcW w:w="262" w:type="pct"/>
            <w:vAlign w:val="center"/>
          </w:tcPr>
          <w:p w14:paraId="1A26BDE4" w14:textId="4CE24D8E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pct"/>
            <w:vAlign w:val="center"/>
          </w:tcPr>
          <w:p w14:paraId="5B4F8AC0" w14:textId="77777777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" w:type="pct"/>
          </w:tcPr>
          <w:p w14:paraId="158AC710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08036617" w14:textId="4D11AD2B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38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5703974" w14:textId="70A8D6DD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D58DA5A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99771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F308BC" w:rsidRPr="00A12BAD" w14:paraId="70F69F2A" w14:textId="77777777" w:rsidTr="0029119A">
        <w:trPr>
          <w:trHeight w:hRule="exact" w:val="312"/>
        </w:trPr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5C725F8" w14:textId="77777777" w:rsidR="00F308BC" w:rsidRPr="00443C77" w:rsidRDefault="00F308BC" w:rsidP="00F308BC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4086B45" w14:textId="029A2580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207F72E" w14:textId="251A8BC6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6A273A2" w14:textId="242C25ED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1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2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713AD21C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789B6837" w14:textId="7230EB2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,90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CFA037B" w14:textId="5544A7C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E648F7B" w14:textId="25D70F84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7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6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1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12E116A9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</w:tcPr>
          <w:p w14:paraId="602F14FA" w14:textId="6BF90D5F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,982</w:t>
            </w:r>
          </w:p>
        </w:tc>
        <w:tc>
          <w:tcPr>
            <w:tcW w:w="262" w:type="pct"/>
            <w:vAlign w:val="center"/>
          </w:tcPr>
          <w:p w14:paraId="0944B4E2" w14:textId="51F4BA75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39" w:type="pct"/>
            <w:vAlign w:val="center"/>
          </w:tcPr>
          <w:p w14:paraId="2BDBF175" w14:textId="73C77B5C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</w:tcPr>
          <w:p w14:paraId="2FCAE78D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1621E218" w14:textId="176F7E55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,02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CEB6C57" w14:textId="753713D2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EA8133B" w14:textId="38C150D0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1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308BC" w:rsidRPr="00A12BAD" w14:paraId="315B319C" w14:textId="77777777" w:rsidTr="0029119A">
        <w:trPr>
          <w:trHeight w:hRule="exact" w:val="312"/>
        </w:trPr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044FB34" w14:textId="77777777" w:rsidR="00F308BC" w:rsidRPr="00443C77" w:rsidRDefault="00F308BC" w:rsidP="00F308BC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165D7ED" w14:textId="3316CD32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,476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B19775D" w14:textId="5A737409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B050394" w14:textId="533F7934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5A67019B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3CB58408" w14:textId="0D4C027F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8,25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A96EFE4" w14:textId="3958256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B7DAE29" w14:textId="6CDFD278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6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0F8F1471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</w:tcPr>
          <w:p w14:paraId="7F0FF9B4" w14:textId="4646ED33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8,401</w:t>
            </w:r>
          </w:p>
        </w:tc>
        <w:tc>
          <w:tcPr>
            <w:tcW w:w="262" w:type="pct"/>
            <w:vAlign w:val="center"/>
          </w:tcPr>
          <w:p w14:paraId="22EB799C" w14:textId="581AF7A4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539" w:type="pct"/>
            <w:vAlign w:val="center"/>
          </w:tcPr>
          <w:p w14:paraId="3EA51C08" w14:textId="75140F2D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</w:tcPr>
          <w:p w14:paraId="5F3127E3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7BD40627" w14:textId="6E6B43D6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8,55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FFD0C71" w14:textId="0901920B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9D311B4" w14:textId="588FC22A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="00B22DC9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308BC" w:rsidRPr="00A12BAD" w14:paraId="33A6CBDB" w14:textId="77777777" w:rsidTr="0029119A">
        <w:trPr>
          <w:trHeight w:hRule="exact" w:val="312"/>
        </w:trPr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28AF408" w14:textId="77777777" w:rsidR="00F308BC" w:rsidRPr="00443C77" w:rsidRDefault="00F308BC" w:rsidP="00F308BC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7C09FE2" w14:textId="5AAAC119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1,985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3C29E28" w14:textId="27F3DDC9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C3A4484" w14:textId="27F50589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0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72634993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660A937F" w14:textId="5C6E5F80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2,44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EC95C28" w14:textId="27FD2BAA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DE14F62" w14:textId="06CC6DA8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6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57AF4F2C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</w:tcPr>
          <w:p w14:paraId="7B7D2C63" w14:textId="660B2FCA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2,554</w:t>
            </w:r>
          </w:p>
        </w:tc>
        <w:tc>
          <w:tcPr>
            <w:tcW w:w="262" w:type="pct"/>
            <w:vAlign w:val="center"/>
          </w:tcPr>
          <w:p w14:paraId="0C1CD744" w14:textId="54330B17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39" w:type="pct"/>
            <w:vAlign w:val="center"/>
          </w:tcPr>
          <w:p w14:paraId="497B0493" w14:textId="20B11039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2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</w:tcPr>
          <w:p w14:paraId="0F6B5013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22EBA61F" w14:textId="3ACFFC46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2,74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550B619" w14:textId="28337B79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466B7D2" w14:textId="54FDC8D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B22DC9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B22DC9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="00B22DC9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308BC" w:rsidRPr="00A12BAD" w14:paraId="29DA7675" w14:textId="77777777" w:rsidTr="0029119A">
        <w:trPr>
          <w:trHeight w:hRule="exact" w:val="312"/>
        </w:trPr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0E75EDC" w14:textId="77777777" w:rsidR="00F308BC" w:rsidRPr="00443C77" w:rsidRDefault="00F308BC" w:rsidP="00F308BC">
            <w:pPr>
              <w:spacing w:after="200" w:line="276" w:lineRule="auto"/>
              <w:ind w:firstLineChars="100" w:firstLine="20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72EF0A4" w14:textId="23784669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2,30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ED2B1CD" w14:textId="0E715305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3FBC05E" w14:textId="5567941E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2C0FA726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6F8C1DD7" w14:textId="0B0A533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,43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D61B46B" w14:textId="466060FA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8535BB0" w14:textId="356E33D4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9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0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14:paraId="10F161A8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</w:tcPr>
          <w:p w14:paraId="173C2108" w14:textId="5D54D97F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,542</w:t>
            </w:r>
          </w:p>
        </w:tc>
        <w:tc>
          <w:tcPr>
            <w:tcW w:w="262" w:type="pct"/>
            <w:vAlign w:val="center"/>
          </w:tcPr>
          <w:p w14:paraId="78CBEFD1" w14:textId="05847509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39" w:type="pct"/>
            <w:vAlign w:val="center"/>
          </w:tcPr>
          <w:p w14:paraId="42BC22CE" w14:textId="3795A73D" w:rsidR="00F308BC" w:rsidRPr="00A12BAD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8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</w:t>
            </w:r>
            <w:r w:rsidR="001308E3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" w:type="pct"/>
          </w:tcPr>
          <w:p w14:paraId="469018AB" w14:textId="77777777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  <w:noWrap/>
            <w:hideMark/>
          </w:tcPr>
          <w:p w14:paraId="210F3E2D" w14:textId="62B5EAA3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,53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0D106F5" w14:textId="6832A7CB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E04D133" w14:textId="12A71AE2" w:rsidR="00F308BC" w:rsidRPr="00443C77" w:rsidRDefault="00F308BC" w:rsidP="00F308BC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</w:t>
            </w:r>
            <w:r w:rsidR="00B22DC9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0.1</w:t>
            </w:r>
            <w:r w:rsidR="00B22DC9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</w:t>
            </w:r>
            <w:r w:rsidR="00B22DC9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  <w:r w:rsidRPr="00443C7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3CFF33AE" w14:textId="77777777" w:rsidR="009B7AF2" w:rsidRDefault="009B7AF2" w:rsidP="00095C89">
      <w:pPr>
        <w:spacing w:beforeLines="60" w:before="144" w:line="360" w:lineRule="auto"/>
        <w:rPr>
          <w:rFonts w:ascii="Times New Roman" w:hAnsi="Times New Roman"/>
          <w:sz w:val="24"/>
          <w:szCs w:val="24"/>
        </w:rPr>
      </w:pPr>
      <w:r w:rsidRPr="0052225E">
        <w:rPr>
          <w:rFonts w:ascii="Times New Roman" w:hAnsi="Times New Roman" w:hint="eastAsia"/>
          <w:b/>
          <w:bCs/>
          <w:sz w:val="24"/>
          <w:szCs w:val="24"/>
        </w:rPr>
        <w:t>M</w:t>
      </w:r>
      <w:r w:rsidRPr="0052225E">
        <w:rPr>
          <w:rFonts w:ascii="Times New Roman" w:hAnsi="Times New Roman"/>
          <w:b/>
          <w:bCs/>
          <w:sz w:val="24"/>
          <w:szCs w:val="24"/>
        </w:rPr>
        <w:t>odel 1</w:t>
      </w:r>
      <w:r>
        <w:rPr>
          <w:rFonts w:ascii="Times New Roman" w:hAnsi="Times New Roman"/>
          <w:sz w:val="24"/>
          <w:szCs w:val="24"/>
        </w:rPr>
        <w:t>: only</w:t>
      </w:r>
      <w:r w:rsidRPr="00814EA4">
        <w:rPr>
          <w:rFonts w:ascii="Times New Roman" w:hAnsi="Times New Roman"/>
          <w:sz w:val="24"/>
          <w:szCs w:val="24"/>
        </w:rPr>
        <w:t xml:space="preserve"> the individual behaviors mutually adjusted.</w:t>
      </w:r>
    </w:p>
    <w:p w14:paraId="256E7780" w14:textId="77777777" w:rsidR="009B7AF2" w:rsidRPr="00814EA4" w:rsidRDefault="009B7AF2" w:rsidP="00D77024">
      <w:pPr>
        <w:spacing w:beforeLines="60" w:before="144" w:line="360" w:lineRule="auto"/>
        <w:jc w:val="both"/>
        <w:rPr>
          <w:rFonts w:ascii="Times New Roman" w:hAnsi="Times New Roman"/>
          <w:sz w:val="24"/>
          <w:szCs w:val="24"/>
        </w:rPr>
      </w:pPr>
      <w:r w:rsidRPr="0052225E">
        <w:rPr>
          <w:rFonts w:ascii="Times New Roman" w:hAnsi="Times New Roman"/>
          <w:b/>
          <w:bCs/>
          <w:sz w:val="24"/>
          <w:szCs w:val="24"/>
        </w:rPr>
        <w:t>Model 2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14EA4">
        <w:rPr>
          <w:rFonts w:ascii="Times New Roman" w:hAnsi="Times New Roman"/>
          <w:sz w:val="24"/>
          <w:szCs w:val="24"/>
        </w:rPr>
        <w:t>age (continuou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14EA4">
        <w:rPr>
          <w:rFonts w:ascii="Times New Roman" w:hAnsi="Times New Roman"/>
          <w:sz w:val="24"/>
          <w:szCs w:val="24"/>
        </w:rPr>
        <w:t xml:space="preserve">years), sex (male, female), ethnicity (White, others), education attainment (college or university degree, A/AS levels or equivalent or O levels/GCSEs or equivalent or other professional qualifications, or none of the above), Townsend Deprivation Index (continuous), sleep duration (&lt;6, 6-8, or </w:t>
      </w:r>
      <w:r w:rsidRPr="00814EA4">
        <w:rPr>
          <w:rFonts w:ascii="Times New Roman" w:eastAsia="等线" w:hAnsi="Times New Roman"/>
          <w:color w:val="000000"/>
          <w:sz w:val="24"/>
          <w:szCs w:val="24"/>
        </w:rPr>
        <w:t>≥9 hours/day</w:t>
      </w:r>
      <w:r w:rsidRPr="00814EA4">
        <w:rPr>
          <w:rFonts w:ascii="Times New Roman" w:hAnsi="Times New Roman"/>
          <w:sz w:val="24"/>
          <w:szCs w:val="24"/>
        </w:rPr>
        <w:t>), family history of CVD (yes, no), family history of hypertension (yes, no), prevalence of hypertension (yes, no), diabetes duration (</w:t>
      </w:r>
      <w:r w:rsidRPr="008F2861">
        <w:rPr>
          <w:rFonts w:ascii="Times New Roman" w:hAnsi="Times New Roman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F2861">
        <w:rPr>
          <w:rFonts w:ascii="Times New Roman" w:hAnsi="Times New Roman"/>
          <w:sz w:val="24"/>
          <w:szCs w:val="24"/>
        </w:rPr>
        <w:t>years</w:t>
      </w:r>
      <w:r w:rsidRPr="00814EA4">
        <w:rPr>
          <w:rFonts w:ascii="Times New Roman" w:hAnsi="Times New Roman"/>
          <w:sz w:val="24"/>
          <w:szCs w:val="24"/>
        </w:rPr>
        <w:t>), use of diabetes medication (none, only oral medication pills, or insulin or others), HbA</w:t>
      </w:r>
      <w:r w:rsidRPr="00814EA4">
        <w:rPr>
          <w:rFonts w:ascii="Times New Roman" w:hAnsi="Times New Roman"/>
          <w:sz w:val="24"/>
          <w:szCs w:val="24"/>
          <w:vertAlign w:val="subscript"/>
        </w:rPr>
        <w:t>1c</w:t>
      </w:r>
      <w:r w:rsidRPr="00814EA4">
        <w:rPr>
          <w:rFonts w:ascii="Times New Roman" w:hAnsi="Times New Roman"/>
          <w:sz w:val="24"/>
          <w:szCs w:val="24"/>
        </w:rPr>
        <w:t xml:space="preserve"> (continuous, mmol/mol), use of antihypertensive medication (yes, no), use of lipid-lowing medication (yes, no), and use of aspirin (yes, no) with the individual behaviors mutually adjusted. </w:t>
      </w:r>
    </w:p>
    <w:p w14:paraId="20C43D0D" w14:textId="19EB2273" w:rsidR="009C21E5" w:rsidRPr="0024381D" w:rsidRDefault="009C21E5" w:rsidP="009C21E5">
      <w:pPr>
        <w:spacing w:after="200" w:line="276" w:lineRule="auto"/>
        <w:rPr>
          <w:rFonts w:ascii="Times New Roman" w:hAnsi="Times New Roman"/>
          <w:color w:val="000000"/>
          <w:sz w:val="24"/>
          <w:szCs w:val="24"/>
        </w:rPr>
      </w:pPr>
    </w:p>
    <w:p w14:paraId="1D31F7A0" w14:textId="46E7918B" w:rsidR="001145A5" w:rsidRPr="0024381D" w:rsidRDefault="001145A5" w:rsidP="00FA61D0">
      <w:pPr>
        <w:spacing w:after="200" w:line="300" w:lineRule="auto"/>
        <w:ind w:rightChars="353" w:right="777"/>
        <w:jc w:val="both"/>
        <w:rPr>
          <w:sz w:val="24"/>
          <w:szCs w:val="24"/>
        </w:rPr>
      </w:pPr>
    </w:p>
    <w:sectPr w:rsidR="001145A5" w:rsidRPr="0024381D" w:rsidSect="00EF22A0">
      <w:footerReference w:type="default" r:id="rId7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68C59" w14:textId="77777777" w:rsidR="001A3589" w:rsidRDefault="001A3589" w:rsidP="00A478FB">
      <w:pPr>
        <w:spacing w:after="0" w:line="240" w:lineRule="auto"/>
      </w:pPr>
      <w:r>
        <w:separator/>
      </w:r>
    </w:p>
  </w:endnote>
  <w:endnote w:type="continuationSeparator" w:id="0">
    <w:p w14:paraId="471924E5" w14:textId="77777777" w:rsidR="001A3589" w:rsidRDefault="001A3589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939AF" w14:textId="77777777" w:rsidR="001A3589" w:rsidRDefault="001A3589" w:rsidP="00A478FB">
      <w:pPr>
        <w:spacing w:after="0" w:line="240" w:lineRule="auto"/>
      </w:pPr>
      <w:r>
        <w:separator/>
      </w:r>
    </w:p>
  </w:footnote>
  <w:footnote w:type="continuationSeparator" w:id="0">
    <w:p w14:paraId="7EC2CAFE" w14:textId="77777777" w:rsidR="001A3589" w:rsidRDefault="001A3589" w:rsidP="00A478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D45A4"/>
    <w:multiLevelType w:val="hybridMultilevel"/>
    <w:tmpl w:val="4DF4FC32"/>
    <w:lvl w:ilvl="0" w:tplc="F4B08C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C563C07"/>
    <w:multiLevelType w:val="hybridMultilevel"/>
    <w:tmpl w:val="2F4CBDBC"/>
    <w:lvl w:ilvl="0" w:tplc="650265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6BC3F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1DCF8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0C98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963A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8217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0E7B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3E00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1254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FF77B12"/>
    <w:multiLevelType w:val="hybridMultilevel"/>
    <w:tmpl w:val="CDE4469E"/>
    <w:lvl w:ilvl="0" w:tplc="77B8607C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13051960">
    <w:abstractNumId w:val="1"/>
  </w:num>
  <w:num w:numId="2" w16cid:durableId="1376924398">
    <w:abstractNumId w:val="2"/>
  </w:num>
  <w:num w:numId="3" w16cid:durableId="548996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NzQ2M7e0sLS0tDBU0lEKTi0uzszPAykwNKwFAIYyP1QtAAAA"/>
  </w:docVars>
  <w:rsids>
    <w:rsidRoot w:val="000378D8"/>
    <w:rsid w:val="0001794B"/>
    <w:rsid w:val="00031311"/>
    <w:rsid w:val="000378D8"/>
    <w:rsid w:val="00051627"/>
    <w:rsid w:val="00056CC8"/>
    <w:rsid w:val="00057D14"/>
    <w:rsid w:val="00066ED4"/>
    <w:rsid w:val="0009336C"/>
    <w:rsid w:val="00095C89"/>
    <w:rsid w:val="000A3A5D"/>
    <w:rsid w:val="000D7B12"/>
    <w:rsid w:val="000E4895"/>
    <w:rsid w:val="000E6414"/>
    <w:rsid w:val="000F0582"/>
    <w:rsid w:val="000F1D33"/>
    <w:rsid w:val="00111FAF"/>
    <w:rsid w:val="001145A5"/>
    <w:rsid w:val="001308E3"/>
    <w:rsid w:val="0013424F"/>
    <w:rsid w:val="00143DB9"/>
    <w:rsid w:val="001528E3"/>
    <w:rsid w:val="001529A4"/>
    <w:rsid w:val="001531E0"/>
    <w:rsid w:val="001A2564"/>
    <w:rsid w:val="001A3589"/>
    <w:rsid w:val="001A586C"/>
    <w:rsid w:val="001C5803"/>
    <w:rsid w:val="001D7DD2"/>
    <w:rsid w:val="001F2762"/>
    <w:rsid w:val="00217C39"/>
    <w:rsid w:val="00236632"/>
    <w:rsid w:val="0024381D"/>
    <w:rsid w:val="002604E8"/>
    <w:rsid w:val="00272B3C"/>
    <w:rsid w:val="002B46F5"/>
    <w:rsid w:val="002C4E52"/>
    <w:rsid w:val="002D681A"/>
    <w:rsid w:val="00331207"/>
    <w:rsid w:val="00345F76"/>
    <w:rsid w:val="00352706"/>
    <w:rsid w:val="00352D19"/>
    <w:rsid w:val="00361346"/>
    <w:rsid w:val="00362576"/>
    <w:rsid w:val="00366F27"/>
    <w:rsid w:val="00372212"/>
    <w:rsid w:val="003764EE"/>
    <w:rsid w:val="003A60AD"/>
    <w:rsid w:val="003A7C83"/>
    <w:rsid w:val="003B3BFE"/>
    <w:rsid w:val="003D3BA0"/>
    <w:rsid w:val="003D6A34"/>
    <w:rsid w:val="00442384"/>
    <w:rsid w:val="00451DB1"/>
    <w:rsid w:val="00475C92"/>
    <w:rsid w:val="0047740E"/>
    <w:rsid w:val="00484429"/>
    <w:rsid w:val="00491912"/>
    <w:rsid w:val="004964EB"/>
    <w:rsid w:val="004C7043"/>
    <w:rsid w:val="004F1229"/>
    <w:rsid w:val="004F1976"/>
    <w:rsid w:val="0052225E"/>
    <w:rsid w:val="00525AE8"/>
    <w:rsid w:val="0054548A"/>
    <w:rsid w:val="005650B0"/>
    <w:rsid w:val="00570C66"/>
    <w:rsid w:val="00575B91"/>
    <w:rsid w:val="005A1DCC"/>
    <w:rsid w:val="005C7878"/>
    <w:rsid w:val="005D36AE"/>
    <w:rsid w:val="005D421E"/>
    <w:rsid w:val="005E474C"/>
    <w:rsid w:val="005E5696"/>
    <w:rsid w:val="00630350"/>
    <w:rsid w:val="00632B19"/>
    <w:rsid w:val="00645302"/>
    <w:rsid w:val="00654A6D"/>
    <w:rsid w:val="006609C4"/>
    <w:rsid w:val="006A0B00"/>
    <w:rsid w:val="006A426E"/>
    <w:rsid w:val="006A5147"/>
    <w:rsid w:val="006B4D43"/>
    <w:rsid w:val="006C26B1"/>
    <w:rsid w:val="006D27EB"/>
    <w:rsid w:val="006D3511"/>
    <w:rsid w:val="006F1A2E"/>
    <w:rsid w:val="006F5104"/>
    <w:rsid w:val="00703E96"/>
    <w:rsid w:val="00710A1E"/>
    <w:rsid w:val="00723FBA"/>
    <w:rsid w:val="00733C1A"/>
    <w:rsid w:val="0074151C"/>
    <w:rsid w:val="00744FF3"/>
    <w:rsid w:val="00754112"/>
    <w:rsid w:val="00763DEF"/>
    <w:rsid w:val="0078098E"/>
    <w:rsid w:val="0078336D"/>
    <w:rsid w:val="007A4883"/>
    <w:rsid w:val="007A5766"/>
    <w:rsid w:val="007B22D2"/>
    <w:rsid w:val="007D5CCD"/>
    <w:rsid w:val="007D66EC"/>
    <w:rsid w:val="0080629B"/>
    <w:rsid w:val="00815DF9"/>
    <w:rsid w:val="0083098B"/>
    <w:rsid w:val="00892C5A"/>
    <w:rsid w:val="00892E10"/>
    <w:rsid w:val="00894326"/>
    <w:rsid w:val="008A233B"/>
    <w:rsid w:val="008B3AFD"/>
    <w:rsid w:val="008B5318"/>
    <w:rsid w:val="008B6373"/>
    <w:rsid w:val="008C1475"/>
    <w:rsid w:val="009364B2"/>
    <w:rsid w:val="00947760"/>
    <w:rsid w:val="00947DFD"/>
    <w:rsid w:val="00952672"/>
    <w:rsid w:val="00970426"/>
    <w:rsid w:val="00973983"/>
    <w:rsid w:val="009A68AE"/>
    <w:rsid w:val="009B58C4"/>
    <w:rsid w:val="009B7AF2"/>
    <w:rsid w:val="009C21E5"/>
    <w:rsid w:val="009D2717"/>
    <w:rsid w:val="009F6463"/>
    <w:rsid w:val="00A05816"/>
    <w:rsid w:val="00A21141"/>
    <w:rsid w:val="00A24567"/>
    <w:rsid w:val="00A478FB"/>
    <w:rsid w:val="00A747C3"/>
    <w:rsid w:val="00AB3371"/>
    <w:rsid w:val="00AF3878"/>
    <w:rsid w:val="00B031AE"/>
    <w:rsid w:val="00B22DC9"/>
    <w:rsid w:val="00B241D8"/>
    <w:rsid w:val="00B34798"/>
    <w:rsid w:val="00B44EFD"/>
    <w:rsid w:val="00B53662"/>
    <w:rsid w:val="00B70210"/>
    <w:rsid w:val="00B77213"/>
    <w:rsid w:val="00BA1874"/>
    <w:rsid w:val="00BA5F3E"/>
    <w:rsid w:val="00BB2403"/>
    <w:rsid w:val="00BB7884"/>
    <w:rsid w:val="00BD1D00"/>
    <w:rsid w:val="00C00320"/>
    <w:rsid w:val="00C21ED7"/>
    <w:rsid w:val="00C36ADD"/>
    <w:rsid w:val="00C40E26"/>
    <w:rsid w:val="00C41086"/>
    <w:rsid w:val="00C418D2"/>
    <w:rsid w:val="00C525D6"/>
    <w:rsid w:val="00C54381"/>
    <w:rsid w:val="00CA6A9A"/>
    <w:rsid w:val="00CB5F45"/>
    <w:rsid w:val="00CE663C"/>
    <w:rsid w:val="00CF65E2"/>
    <w:rsid w:val="00CF7B31"/>
    <w:rsid w:val="00D01C9D"/>
    <w:rsid w:val="00D02DC3"/>
    <w:rsid w:val="00D0494F"/>
    <w:rsid w:val="00D14715"/>
    <w:rsid w:val="00D17231"/>
    <w:rsid w:val="00D4421C"/>
    <w:rsid w:val="00D47E07"/>
    <w:rsid w:val="00D64D5A"/>
    <w:rsid w:val="00D75350"/>
    <w:rsid w:val="00D77024"/>
    <w:rsid w:val="00D83A0E"/>
    <w:rsid w:val="00D87198"/>
    <w:rsid w:val="00D91833"/>
    <w:rsid w:val="00DA222E"/>
    <w:rsid w:val="00DB2EEC"/>
    <w:rsid w:val="00DC55A0"/>
    <w:rsid w:val="00DD1709"/>
    <w:rsid w:val="00DF0437"/>
    <w:rsid w:val="00E0445A"/>
    <w:rsid w:val="00E104EF"/>
    <w:rsid w:val="00E25132"/>
    <w:rsid w:val="00E312C4"/>
    <w:rsid w:val="00E45C5C"/>
    <w:rsid w:val="00E46B87"/>
    <w:rsid w:val="00E47592"/>
    <w:rsid w:val="00E54CCC"/>
    <w:rsid w:val="00E83BA2"/>
    <w:rsid w:val="00E84EE5"/>
    <w:rsid w:val="00EC0451"/>
    <w:rsid w:val="00EC34E5"/>
    <w:rsid w:val="00ED227C"/>
    <w:rsid w:val="00F308BC"/>
    <w:rsid w:val="00FA5B68"/>
    <w:rsid w:val="00FA61D0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  <w:style w:type="paragraph" w:styleId="a9">
    <w:name w:val="Bibliography"/>
    <w:basedOn w:val="a"/>
    <w:next w:val="a"/>
    <w:uiPriority w:val="37"/>
    <w:unhideWhenUsed/>
    <w:rsid w:val="009B7AF2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styleId="aa">
    <w:name w:val="List Paragraph"/>
    <w:basedOn w:val="a"/>
    <w:uiPriority w:val="34"/>
    <w:qFormat/>
    <w:rsid w:val="009B7AF2"/>
    <w:pPr>
      <w:spacing w:after="0" w:line="240" w:lineRule="auto"/>
      <w:ind w:firstLineChars="200" w:firstLine="420"/>
    </w:pPr>
    <w:rPr>
      <w:rFonts w:ascii="宋体" w:hAnsi="宋体" w:cs="宋体"/>
      <w:sz w:val="24"/>
      <w:szCs w:val="24"/>
      <w:lang w:eastAsia="zh-CN"/>
    </w:rPr>
  </w:style>
  <w:style w:type="character" w:customStyle="1" w:styleId="ab">
    <w:name w:val="批注文字 字符"/>
    <w:basedOn w:val="a0"/>
    <w:link w:val="ac"/>
    <w:uiPriority w:val="99"/>
    <w:semiHidden/>
    <w:rsid w:val="009B7AF2"/>
  </w:style>
  <w:style w:type="paragraph" w:styleId="ac">
    <w:name w:val="annotation text"/>
    <w:basedOn w:val="a"/>
    <w:link w:val="ab"/>
    <w:uiPriority w:val="99"/>
    <w:semiHidden/>
    <w:unhideWhenUsed/>
    <w:rsid w:val="009B7AF2"/>
    <w:pPr>
      <w:widowControl w:val="0"/>
      <w:spacing w:after="0" w:line="240" w:lineRule="auto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customStyle="1" w:styleId="CommentTextChar1">
    <w:name w:val="Comment Text Char1"/>
    <w:basedOn w:val="a0"/>
    <w:uiPriority w:val="99"/>
    <w:semiHidden/>
    <w:rsid w:val="009B7AF2"/>
    <w:rPr>
      <w:rFonts w:ascii="Calibri" w:eastAsia="宋体" w:hAnsi="Calibri" w:cs="Times New Roman"/>
      <w:kern w:val="0"/>
      <w:sz w:val="20"/>
      <w:szCs w:val="20"/>
      <w:lang w:eastAsia="en-US"/>
    </w:rPr>
  </w:style>
  <w:style w:type="character" w:customStyle="1" w:styleId="ad">
    <w:name w:val="批注主题 字符"/>
    <w:basedOn w:val="ab"/>
    <w:link w:val="ae"/>
    <w:uiPriority w:val="99"/>
    <w:semiHidden/>
    <w:rsid w:val="009B7AF2"/>
    <w:rPr>
      <w:b/>
      <w:bCs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9B7AF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B7AF2"/>
    <w:rPr>
      <w:rFonts w:ascii="Calibri" w:eastAsia="宋体" w:hAnsi="Calibri" w:cs="Times New Roman"/>
      <w:b/>
      <w:bCs/>
      <w:kern w:val="0"/>
      <w:sz w:val="20"/>
      <w:szCs w:val="20"/>
      <w:lang w:eastAsia="en-US"/>
    </w:rPr>
  </w:style>
  <w:style w:type="character" w:customStyle="1" w:styleId="skip">
    <w:name w:val="skip"/>
    <w:basedOn w:val="a0"/>
    <w:rsid w:val="009B7AF2"/>
  </w:style>
  <w:style w:type="character" w:customStyle="1" w:styleId="apple-converted-space">
    <w:name w:val="apple-converted-space"/>
    <w:basedOn w:val="a0"/>
    <w:rsid w:val="009B7AF2"/>
  </w:style>
  <w:style w:type="character" w:styleId="af">
    <w:name w:val="annotation reference"/>
    <w:basedOn w:val="a0"/>
    <w:uiPriority w:val="99"/>
    <w:semiHidden/>
    <w:unhideWhenUsed/>
    <w:rsid w:val="009B7AF2"/>
    <w:rPr>
      <w:sz w:val="16"/>
      <w:szCs w:val="16"/>
    </w:rPr>
  </w:style>
  <w:style w:type="character" w:styleId="af0">
    <w:name w:val="page number"/>
    <w:basedOn w:val="a0"/>
    <w:uiPriority w:val="99"/>
    <w:semiHidden/>
    <w:unhideWhenUsed/>
    <w:rsid w:val="009B7AF2"/>
  </w:style>
  <w:style w:type="paragraph" w:styleId="af1">
    <w:name w:val="Revision"/>
    <w:hidden/>
    <w:uiPriority w:val="99"/>
    <w:semiHidden/>
    <w:rsid w:val="009B7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2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Zhu Kai</cp:lastModifiedBy>
  <cp:revision>188</cp:revision>
  <dcterms:created xsi:type="dcterms:W3CDTF">2021-02-03T15:04:00Z</dcterms:created>
  <dcterms:modified xsi:type="dcterms:W3CDTF">2022-10-31T14:34:00Z</dcterms:modified>
</cp:coreProperties>
</file>